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544"/>
        <w:tblW w:w="10805" w:type="dxa"/>
        <w:tblLook w:val="04A0" w:firstRow="1" w:lastRow="0" w:firstColumn="1" w:lastColumn="0" w:noHBand="0" w:noVBand="1"/>
      </w:tblPr>
      <w:tblGrid>
        <w:gridCol w:w="851"/>
        <w:gridCol w:w="992"/>
        <w:gridCol w:w="1701"/>
        <w:gridCol w:w="1701"/>
        <w:gridCol w:w="1843"/>
        <w:gridCol w:w="1733"/>
        <w:gridCol w:w="1984"/>
      </w:tblGrid>
      <w:tr w:rsidR="00584C9D" w:rsidRPr="00584C9D" w:rsidTr="003F0DDE">
        <w:trPr>
          <w:trHeight w:val="285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amp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app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_sen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_antisense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tron_sen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tron_antisense</w:t>
            </w:r>
          </w:p>
        </w:tc>
      </w:tr>
      <w:tr w:rsidR="00584C9D" w:rsidRPr="00584C9D" w:rsidTr="003F0DDE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Bud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0254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479927(80.4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67812 (13.5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39707 (28.71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23712 (7.8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75869 (13.63%)</w:t>
            </w:r>
          </w:p>
        </w:tc>
      </w:tr>
      <w:tr w:rsidR="00584C9D" w:rsidRPr="00584C9D" w:rsidTr="003F0DDE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Bud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672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645544(18.1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61266 (14.3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67294 (23.17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7749 (7.3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68657 (10.01%)</w:t>
            </w:r>
          </w:p>
        </w:tc>
      </w:tr>
      <w:tr w:rsidR="00584C9D" w:rsidRPr="00584C9D" w:rsidTr="003F0DDE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Bud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5439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500708(80.4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98183 (15.4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50380 (22.20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1398 (7.2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06308 (8.40%)</w:t>
            </w:r>
          </w:p>
        </w:tc>
      </w:tr>
      <w:tr w:rsidR="00584C9D" w:rsidRPr="00584C9D" w:rsidTr="003F0DDE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1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217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505086(79.4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15029 (12.9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98301 (30.25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8540 (8.5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62266 (17.87%)</w:t>
            </w:r>
          </w:p>
        </w:tc>
      </w:tr>
      <w:tr w:rsidR="00584C9D" w:rsidRPr="00584C9D" w:rsidTr="003F0DDE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0862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09658(79.5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99029 (14.0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96087 (25.62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86692 (8.9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26271 (12.63%)</w:t>
            </w:r>
          </w:p>
        </w:tc>
      </w:tr>
      <w:tr w:rsidR="00584C9D" w:rsidRPr="00584C9D" w:rsidTr="003F0DDE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0265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493892(80.5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807 (15.2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70121 (29.71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12527 (7.7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60781 (15.05%)</w:t>
            </w:r>
          </w:p>
        </w:tc>
      </w:tr>
      <w:tr w:rsidR="00584C9D" w:rsidRPr="00584C9D" w:rsidTr="003F0DDE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2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1465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791463(78.8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83076 (14.2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36923 (26.35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33666 (8.3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04214 (12.60%)</w:t>
            </w:r>
          </w:p>
        </w:tc>
      </w:tr>
      <w:tr w:rsidR="00584C9D" w:rsidRPr="00584C9D" w:rsidTr="003F0DDE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2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5566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502614(77.4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47839 (17.3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10475 (24.42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56019 (10.7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26125 (14.21%)</w:t>
            </w:r>
          </w:p>
        </w:tc>
      </w:tr>
      <w:tr w:rsidR="00584C9D" w:rsidRPr="00584C9D" w:rsidTr="003F0DDE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2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7886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992319(74.0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03208 (11.1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71843 (33.11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37677 (8.6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82428 (20.23%)</w:t>
            </w:r>
          </w:p>
        </w:tc>
      </w:tr>
      <w:tr w:rsidR="00584C9D" w:rsidRPr="00584C9D" w:rsidTr="003F0DDE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1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8212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632765(70.5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8542 (11.4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54043 (23.60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56139 (6.9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4650 (10.49%)</w:t>
            </w:r>
          </w:p>
        </w:tc>
      </w:tr>
      <w:tr w:rsidR="00584C9D" w:rsidRPr="00584C9D" w:rsidTr="003F0DDE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025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658889(69.4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83536 (11.6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65890 (23.27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26992 (7.5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75077 (10.66%)</w:t>
            </w:r>
          </w:p>
        </w:tc>
      </w:tr>
      <w:tr w:rsidR="00584C9D" w:rsidRPr="00584C9D" w:rsidTr="003F0DDE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6066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33436(75.6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13238 (12.0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79953 (26.02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72498 (8.5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91175 (12.62%)</w:t>
            </w:r>
          </w:p>
        </w:tc>
      </w:tr>
      <w:tr w:rsidR="00584C9D" w:rsidRPr="00584C9D" w:rsidTr="003F0DDE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2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125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97001(76.6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17845 (12.2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63142 (26.99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06814 (7.7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14889 (13.31%)</w:t>
            </w:r>
          </w:p>
        </w:tc>
      </w:tr>
      <w:tr w:rsidR="00584C9D" w:rsidRPr="00584C9D" w:rsidTr="003F0DDE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2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033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806414(77.9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60747 (13.8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90571 (22.03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3082 (8.5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85010 (10.48%)</w:t>
            </w:r>
          </w:p>
        </w:tc>
      </w:tr>
      <w:tr w:rsidR="00584C9D" w:rsidRPr="00584C9D" w:rsidTr="003F0DDE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2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0399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837820(75.6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88676 (13.1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4064 (22.17%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92714 (8.77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C9D" w:rsidRPr="00584C9D" w:rsidRDefault="00584C9D" w:rsidP="007A67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4C9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11945 (11.19%)</w:t>
            </w:r>
          </w:p>
        </w:tc>
      </w:tr>
    </w:tbl>
    <w:p w:rsidR="00CE232A" w:rsidRPr="003F0DDE" w:rsidRDefault="00584C9D" w:rsidP="007A6754">
      <w:pPr>
        <w:rPr>
          <w:rFonts w:ascii="Times New Roman" w:hAnsi="Times New Roman" w:cs="Times New Roman"/>
          <w:sz w:val="20"/>
          <w:szCs w:val="20"/>
        </w:rPr>
      </w:pPr>
      <w:r w:rsidRPr="003F0DDE">
        <w:rPr>
          <w:rFonts w:hint="eastAsia"/>
          <w:sz w:val="20"/>
          <w:szCs w:val="20"/>
        </w:rPr>
        <w:t xml:space="preserve">         </w:t>
      </w:r>
      <w:r w:rsidR="003F0DDE">
        <w:rPr>
          <w:sz w:val="20"/>
          <w:szCs w:val="20"/>
        </w:rPr>
        <w:t xml:space="preserve">        </w:t>
      </w:r>
      <w:r w:rsidR="003F0DDE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B822FD">
        <w:rPr>
          <w:rFonts w:ascii="Times New Roman" w:hAnsi="Times New Roman" w:cs="Times New Roman"/>
          <w:sz w:val="20"/>
          <w:szCs w:val="20"/>
        </w:rPr>
        <w:t>3</w:t>
      </w:r>
      <w:r w:rsidR="003F0DDE">
        <w:rPr>
          <w:rFonts w:ascii="Times New Roman" w:hAnsi="Times New Roman" w:cs="Times New Roman"/>
          <w:sz w:val="20"/>
          <w:szCs w:val="20"/>
        </w:rPr>
        <w:t xml:space="preserve"> </w:t>
      </w:r>
      <w:r w:rsidR="003F0DDE">
        <w:rPr>
          <w:rFonts w:ascii="Times New Roman" w:eastAsia="WnwgydAdvTT86d47313" w:hAnsi="Times New Roman"/>
          <w:color w:val="000000"/>
          <w:sz w:val="20"/>
        </w:rPr>
        <w:t xml:space="preserve">Statistics </w:t>
      </w:r>
      <w:r w:rsidR="003F0DDE">
        <w:rPr>
          <w:rFonts w:ascii="Times New Roman" w:hAnsi="Times New Roman"/>
          <w:color w:val="000000"/>
          <w:sz w:val="20"/>
        </w:rPr>
        <w:t xml:space="preserve">of </w:t>
      </w:r>
      <w:r w:rsidR="003F0DDE">
        <w:rPr>
          <w:rFonts w:ascii="Times New Roman" w:hAnsi="Times New Roman"/>
          <w:kern w:val="0"/>
          <w:sz w:val="20"/>
          <w:szCs w:val="20"/>
        </w:rPr>
        <w:t xml:space="preserve">sRNA-Seq libraries </w:t>
      </w:r>
      <w:r w:rsidR="003F0DDE">
        <w:rPr>
          <w:rFonts w:ascii="Times New Roman" w:hAnsi="Times New Roman"/>
          <w:color w:val="000000"/>
          <w:sz w:val="20"/>
        </w:rPr>
        <w:t>mapping to tea tree genome.</w:t>
      </w:r>
      <w:bookmarkStart w:id="0" w:name="_GoBack"/>
      <w:bookmarkEnd w:id="0"/>
    </w:p>
    <w:sectPr w:rsidR="00CE232A" w:rsidRPr="003F0DDE" w:rsidSect="00584C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2E53" w:rsidRDefault="00652E53" w:rsidP="00584C9D">
      <w:r>
        <w:separator/>
      </w:r>
    </w:p>
  </w:endnote>
  <w:endnote w:type="continuationSeparator" w:id="0">
    <w:p w:rsidR="00652E53" w:rsidRDefault="00652E53" w:rsidP="00584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nwgydAdvTT86d47313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2E53" w:rsidRDefault="00652E53" w:rsidP="00584C9D">
      <w:r>
        <w:separator/>
      </w:r>
    </w:p>
  </w:footnote>
  <w:footnote w:type="continuationSeparator" w:id="0">
    <w:p w:rsidR="00652E53" w:rsidRDefault="00652E53" w:rsidP="00584C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698"/>
    <w:rsid w:val="00296698"/>
    <w:rsid w:val="003F0DDE"/>
    <w:rsid w:val="004E56F8"/>
    <w:rsid w:val="00584C9D"/>
    <w:rsid w:val="00652E53"/>
    <w:rsid w:val="007378C5"/>
    <w:rsid w:val="007A6754"/>
    <w:rsid w:val="009C06B4"/>
    <w:rsid w:val="00B822FD"/>
    <w:rsid w:val="00D25A42"/>
    <w:rsid w:val="00D32076"/>
    <w:rsid w:val="00DF21D1"/>
    <w:rsid w:val="00F11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B4DB62-A18D-443A-9D1F-46F3B43A8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4C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4C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4C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4C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99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L</dc:creator>
  <cp:keywords/>
  <dc:description/>
  <cp:lastModifiedBy>ZhaoL</cp:lastModifiedBy>
  <cp:revision>6</cp:revision>
  <dcterms:created xsi:type="dcterms:W3CDTF">2017-12-17T21:49:00Z</dcterms:created>
  <dcterms:modified xsi:type="dcterms:W3CDTF">2018-09-24T00:44:00Z</dcterms:modified>
</cp:coreProperties>
</file>